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able 1. </w:t>
      </w:r>
      <w:r>
        <w:rPr>
          <w:rFonts w:ascii="Times New Roman" w:hAnsi="Times New Roman" w:eastAsia="Cambria"/>
          <w:color w:val="000000"/>
        </w:rPr>
        <w:t>Relationship between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eastAsia="Cambria"/>
          <w:color w:val="000000"/>
        </w:rPr>
        <w:t>TGF-</w:t>
      </w:r>
      <w:r>
        <w:rPr>
          <w:rFonts w:ascii="Cambria" w:hAnsi="Cambria" w:eastAsia="Cambria"/>
          <w:color w:val="000000"/>
        </w:rPr>
        <w:t>β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eastAsia="Cambria"/>
          <w:color w:val="000000"/>
        </w:rPr>
        <w:t>protein expression and clinicopathologic characteristics</w:t>
      </w:r>
    </w:p>
    <w:p/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170"/>
        <w:gridCol w:w="1182"/>
        <w:gridCol w:w="1142"/>
        <w:gridCol w:w="1208"/>
        <w:gridCol w:w="1143"/>
        <w:gridCol w:w="11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4675" w:type="dxa"/>
            <w:gridSpan w:val="4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F-β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7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324" w:type="dxa"/>
            <w:gridSpan w:val="2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2351" w:type="dxa"/>
            <w:gridSpan w:val="2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华文细黑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华文细黑" w:cs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2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stological type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S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S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 class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1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N class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N1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M class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9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Ⅰ-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Ⅲ-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94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/>
    <w:p/>
    <w:p/>
    <w:p/>
    <w:p/>
    <w:p/>
    <w:p/>
    <w:p/>
    <w:p/>
    <w:p/>
    <w:p/>
    <w:p/>
    <w:p/>
    <w:p/>
    <w:p/>
    <w:p/>
    <w:p>
      <w:pPr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able 2. Primers sequence</w:t>
      </w:r>
    </w:p>
    <w:p>
      <w:pPr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5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ame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β-F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CCCTGGACACCAAC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β-R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TTGGCATGGTAGC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L4A8-F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GACCACCTTAGCCTCTAT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L4A8-R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TTCTGCTGTCACGATG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ND2-F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TCTCTGATCCG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ND2-R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AGTCAGGGCATCAC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NF264-F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GACCTCTCCCAAGAC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ZNF264-R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CTGAAGTGAGATTCCCTC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RC3H1-F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GTGGATCTCCCT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RC3H1-R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AACAGATTCTAGCAGG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SG1-F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GTCTCCGTGTTGG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SG1-R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TAGTAGCTCTCCA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GACGTGGACATCCG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5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TGGAAGGTGGACAGCGAGG</w:t>
            </w:r>
          </w:p>
        </w:tc>
      </w:tr>
    </w:tbl>
    <w:p>
      <w:r>
        <w:t xml:space="preserve"> </w:t>
      </w:r>
    </w:p>
    <w:p/>
    <w:p/>
    <w:p/>
    <w:p/>
    <w:p/>
    <w:p/>
    <w:p/>
    <w:p/>
    <w:p/>
    <w:p/>
    <w:p/>
    <w:p/>
    <w:p/>
    <w:p/>
    <w:p/>
    <w:p/>
    <w:p/>
    <w:p>
      <w:pPr>
        <w:spacing w:line="360" w:lineRule="auto"/>
        <w:rPr>
          <w:rFonts w:hint="default" w:ascii="Times New Roman" w:hAnsi="Times New Roman" w:eastAsiaTheme="minorEastAsia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. Antibodies information used for western blot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and coimmunoprecipitation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93"/>
        <w:gridCol w:w="2868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body name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lution</w:t>
            </w:r>
          </w:p>
        </w:tc>
        <w:tc>
          <w:tcPr>
            <w:tcW w:w="2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ier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.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SG1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nvitrogen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A5-36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TGF-β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 371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-Smad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18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mad2/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8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cadheri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3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Zeb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ABI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A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1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nail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3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lug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9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HIF-1α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36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KI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ABI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A500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KM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20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LDH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ABI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R00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DUFA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;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3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DHA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1199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UQCRC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4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COX IV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48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ATP5A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18023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β-acti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ABI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R1207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GAPDH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#5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la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:5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#14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GF-β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:5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iorby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rb214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Ig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:500</w:t>
            </w:r>
          </w:p>
        </w:tc>
        <w:tc>
          <w:tcPr>
            <w:tcW w:w="28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am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205718</w:t>
            </w:r>
          </w:p>
        </w:tc>
      </w:tr>
    </w:tbl>
    <w:p>
      <w:pPr>
        <w:widowControl/>
        <w:spacing w:line="360" w:lineRule="auto"/>
        <w:textAlignment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widowControl/>
        <w:spacing w:line="360" w:lineRule="auto"/>
        <w:textAlignment w:val="center"/>
        <w:rPr>
          <w:rFonts w:hint="eastAsia" w:ascii="Times New Roman" w:hAnsi="Times New Roman"/>
          <w:color w:val="000000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gzMjdjNTIzNjNhNTExNTY4ZmQzMDIwMDg3MTgyNDIifQ=="/>
  </w:docVars>
  <w:rsids>
    <w:rsidRoot w:val="00B82A3A"/>
    <w:rsid w:val="002115F5"/>
    <w:rsid w:val="00231168"/>
    <w:rsid w:val="005644DE"/>
    <w:rsid w:val="00B82A3A"/>
    <w:rsid w:val="00C80EE8"/>
    <w:rsid w:val="0D451F5F"/>
    <w:rsid w:val="1F716968"/>
    <w:rsid w:val="24FD7FDE"/>
    <w:rsid w:val="260770C8"/>
    <w:rsid w:val="391060DB"/>
    <w:rsid w:val="57274534"/>
    <w:rsid w:val="78F41EB5"/>
    <w:rsid w:val="7F2411EE"/>
    <w:rsid w:val="7F4F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7</Words>
  <Characters>1614</Characters>
  <Lines>424</Lines>
  <Paragraphs>270</Paragraphs>
  <TotalTime>0</TotalTime>
  <ScaleCrop>false</ScaleCrop>
  <LinksUpToDate>false</LinksUpToDate>
  <CharactersWithSpaces>16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2:44:00Z</dcterms:created>
  <dc:creator>涂 方</dc:creator>
  <cp:lastModifiedBy>土名鼠</cp:lastModifiedBy>
  <dcterms:modified xsi:type="dcterms:W3CDTF">2023-08-10T18:10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35b28cb503d76252287ed0ce79e059aba4906cce8e362c79ce6053b93f54ad</vt:lpwstr>
  </property>
  <property fmtid="{D5CDD505-2E9C-101B-9397-08002B2CF9AE}" pid="3" name="KSOProductBuildVer">
    <vt:lpwstr>2052-11.1.0.14309</vt:lpwstr>
  </property>
  <property fmtid="{D5CDD505-2E9C-101B-9397-08002B2CF9AE}" pid="4" name="ICV">
    <vt:lpwstr>C393CF7DC7D94B5ABAF979DA19532A26_12</vt:lpwstr>
  </property>
</Properties>
</file>